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75F58" w14:textId="77777777" w:rsidR="001F2DCF" w:rsidRDefault="001F2DCF" w:rsidP="001F2DC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Table 1: Regression results not controlling for parent reported frequency of feeling depressed</w:t>
      </w:r>
    </w:p>
    <w:tbl>
      <w:tblPr>
        <w:tblW w:w="9185" w:type="dxa"/>
        <w:tblLayout w:type="fixed"/>
        <w:tblLook w:val="0400" w:firstRow="0" w:lastRow="0" w:firstColumn="0" w:lastColumn="0" w:noHBand="0" w:noVBand="1"/>
      </w:tblPr>
      <w:tblGrid>
        <w:gridCol w:w="1013"/>
        <w:gridCol w:w="635"/>
        <w:gridCol w:w="635"/>
        <w:gridCol w:w="635"/>
        <w:gridCol w:w="877"/>
        <w:gridCol w:w="615"/>
        <w:gridCol w:w="615"/>
        <w:gridCol w:w="615"/>
        <w:gridCol w:w="850"/>
        <w:gridCol w:w="615"/>
        <w:gridCol w:w="615"/>
        <w:gridCol w:w="615"/>
        <w:gridCol w:w="850"/>
      </w:tblGrid>
      <w:tr w:rsidR="001F2DCF" w:rsidRPr="00D74DEF" w14:paraId="32C9CD2A" w14:textId="77777777" w:rsidTr="00970671">
        <w:trPr>
          <w:trHeight w:val="23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017F78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8409E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ok medication for mental health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7C4DD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therapy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C3EF8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medication and therapy</w:t>
            </w:r>
          </w:p>
        </w:tc>
      </w:tr>
      <w:tr w:rsidR="001F2DCF" w:rsidRPr="00D74DEF" w14:paraId="2BCCB442" w14:textId="77777777" w:rsidTr="00970671">
        <w:trPr>
          <w:trHeight w:val="224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D08F1E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0F109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FD695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C0488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ABA69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23654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F1D80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FA0A1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62FED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D80F3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F2DCF" w:rsidRPr="00D74DEF" w14:paraId="20DB3A77" w14:textId="77777777" w:rsidTr="00970671">
        <w:trPr>
          <w:trHeight w:val="215"/>
        </w:trPr>
        <w:tc>
          <w:tcPr>
            <w:tcW w:w="918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2C12D4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 and ethnicity</w:t>
            </w:r>
          </w:p>
        </w:tc>
      </w:tr>
      <w:tr w:rsidR="001F2DCF" w:rsidRPr="00D74DEF" w14:paraId="0FFDE6A3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5EACD7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19842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EEBF8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367A4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F2DCF" w:rsidRPr="00D74DEF" w14:paraId="7471A4C3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85C3D3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B62981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630804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37463D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8E624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5C5E7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A1931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949D3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611CB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97F72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F2002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FD397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92DE9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DCF" w:rsidRPr="00D74DEF" w14:paraId="03AA6402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CAB43E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717B79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9ABFB4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B921B2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4EAA8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F15A2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1C8B3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14CEC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4CE14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6AB0C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0C187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14194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197BA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DCF" w:rsidRPr="00D74DEF" w14:paraId="30E7B1A9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CB5122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F45CDC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9B3478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38C38C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B2B78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37EF4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E2DE2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70EE2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6C6D2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A3A8E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94D52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C139F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D89C0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DCF" w:rsidRPr="00D74DEF" w14:paraId="22737907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975B70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9BB6A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any virtual car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B9D0E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otional/social support availabl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90BB6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community support</w:t>
            </w:r>
          </w:p>
        </w:tc>
      </w:tr>
      <w:tr w:rsidR="001F2DCF" w:rsidRPr="00D74DEF" w14:paraId="2FBFB1FD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F6C401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CA38A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EB18E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28554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5B5C9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FB7BE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CDE4A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C8AA6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3F5C2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BE6F4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F2DCF" w:rsidRPr="00D74DEF" w14:paraId="14D5C8CA" w14:textId="77777777" w:rsidTr="00970671">
        <w:trPr>
          <w:trHeight w:val="300"/>
        </w:trPr>
        <w:tc>
          <w:tcPr>
            <w:tcW w:w="918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1BFD6A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 and ethnicity</w:t>
            </w:r>
          </w:p>
        </w:tc>
      </w:tr>
      <w:tr w:rsidR="001F2DCF" w:rsidRPr="00D74DEF" w14:paraId="4D030325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84BBD5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26BB0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E22E3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1508E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F2DCF" w:rsidRPr="00D74DEF" w14:paraId="2627F69A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9C8700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F3B55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806FC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4CB60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EF0B3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8F434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15017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E50F2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8474B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7D4C0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DA2B9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C8111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45284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1F2DCF" w:rsidRPr="00D74DEF" w14:paraId="74378CB7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2C499C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10D37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8C73D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45A8A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63A71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0E25F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D2BA2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3BA8E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CB9E1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7D32C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119BE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972C8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93628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DCF" w:rsidRPr="00D74DEF" w14:paraId="1C9E5652" w14:textId="77777777" w:rsidTr="00970671">
        <w:trPr>
          <w:trHeight w:val="161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1E2C40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94545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7547B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4CAF0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E2F22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6FFFB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B1982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27AC8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1250B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B06E7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8B15E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D4727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37615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1624A1B" w14:textId="77777777" w:rsidR="001F2DCF" w:rsidRDefault="001F2DCF" w:rsidP="001F2DCF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C3867">
        <w:rPr>
          <w:rFonts w:ascii="Times New Roman" w:eastAsia="Times New Roman" w:hAnsi="Times New Roman" w:cs="Times New Roman"/>
          <w:sz w:val="22"/>
          <w:szCs w:val="22"/>
        </w:rPr>
        <w:t>Note: Data: Our study used the 2019-2022 National Health Interview Survey’s (NHIS) Sample Child Interview and focused on adolescents aged 12 to 17. “Emotional/social support” measure was only available in 2021 and 2022, and “had virtual medical appointment” measure was only available since 2020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Logistic regressions were applied, and other covariates were controlled.</w:t>
      </w:r>
    </w:p>
    <w:p w14:paraId="32C197C5" w14:textId="77777777" w:rsidR="001F2DCF" w:rsidRDefault="001F2DCF" w:rsidP="001F2DCF">
      <w:pPr>
        <w:rPr>
          <w:rFonts w:ascii="Times New Roman" w:eastAsia="Times New Roman" w:hAnsi="Times New Roman" w:cs="Times New Roman"/>
          <w:b/>
        </w:rPr>
      </w:pPr>
    </w:p>
    <w:p w14:paraId="47E82F9E" w14:textId="77777777" w:rsidR="001F2DCF" w:rsidRDefault="001F2DCF" w:rsidP="001F2DCF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1779794" w14:textId="77777777" w:rsidR="001F2DCF" w:rsidRDefault="001F2DCF" w:rsidP="001F2DC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3FEDC62" w14:textId="77777777" w:rsidR="001F2DCF" w:rsidRDefault="001F2DCF" w:rsidP="001F2DC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Appendix Table 2: Regression results controlling for screen-time</w:t>
      </w:r>
    </w:p>
    <w:tbl>
      <w:tblPr>
        <w:tblW w:w="9185" w:type="dxa"/>
        <w:tblLayout w:type="fixed"/>
        <w:tblLook w:val="0400" w:firstRow="0" w:lastRow="0" w:firstColumn="0" w:lastColumn="0" w:noHBand="0" w:noVBand="1"/>
      </w:tblPr>
      <w:tblGrid>
        <w:gridCol w:w="1013"/>
        <w:gridCol w:w="635"/>
        <w:gridCol w:w="635"/>
        <w:gridCol w:w="635"/>
        <w:gridCol w:w="877"/>
        <w:gridCol w:w="615"/>
        <w:gridCol w:w="615"/>
        <w:gridCol w:w="615"/>
        <w:gridCol w:w="850"/>
        <w:gridCol w:w="615"/>
        <w:gridCol w:w="615"/>
        <w:gridCol w:w="615"/>
        <w:gridCol w:w="850"/>
      </w:tblGrid>
      <w:tr w:rsidR="001F2DCF" w:rsidRPr="00D74DEF" w14:paraId="127CB50D" w14:textId="77777777" w:rsidTr="00970671">
        <w:trPr>
          <w:trHeight w:val="23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5990B6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1192A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ok medication for mental health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33BFF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therapy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57985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medication and therapy</w:t>
            </w:r>
          </w:p>
        </w:tc>
      </w:tr>
      <w:tr w:rsidR="001F2DCF" w:rsidRPr="00D74DEF" w14:paraId="4DE7A499" w14:textId="77777777" w:rsidTr="00970671">
        <w:trPr>
          <w:trHeight w:val="224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3A6CF8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73373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1B148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EE373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C8DBB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A3130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1D583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CD448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CB3BD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C2D16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F2DCF" w:rsidRPr="00D74DEF" w14:paraId="4FC2A51D" w14:textId="77777777" w:rsidTr="00970671">
        <w:trPr>
          <w:trHeight w:val="215"/>
        </w:trPr>
        <w:tc>
          <w:tcPr>
            <w:tcW w:w="918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A24F22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 and ethnicity</w:t>
            </w:r>
          </w:p>
        </w:tc>
      </w:tr>
      <w:tr w:rsidR="001F2DCF" w:rsidRPr="00D74DEF" w14:paraId="15C97C56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453A99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E6037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1F6D5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B30B6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F2DCF" w:rsidRPr="00D74DEF" w14:paraId="72CD8EA2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B3A3C4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9E7CB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22F1D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A38C0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3FF61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D0620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4DEE6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BEC36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5BEB5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5F372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D48E6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67726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9C149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F2DCF" w:rsidRPr="00D74DEF" w14:paraId="513D72AB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E5D124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95285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38AE4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81ACA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C8A57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8054D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43A60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463AC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49E05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3194E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2AF7A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6C8EC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AF182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F2DCF" w:rsidRPr="00D74DEF" w14:paraId="44DD975A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64EB4E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A3D95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D6B04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36934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BCD6B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85449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A4BA6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8FFD0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EBAA5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F1FA6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1F5F5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99490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9247E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DCF" w:rsidRPr="00D74DEF" w14:paraId="08124BFB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042C25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1E2FC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any virtual car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1ACE5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otional/social support availabl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69ACA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community support</w:t>
            </w:r>
          </w:p>
        </w:tc>
      </w:tr>
      <w:tr w:rsidR="001F2DCF" w:rsidRPr="00D74DEF" w14:paraId="6B657004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F99B93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D2238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A8E22F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F9E22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655A5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479EB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A1780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8757D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410FF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0E808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F2DCF" w:rsidRPr="00D74DEF" w14:paraId="36CEAA0F" w14:textId="77777777" w:rsidTr="00970671">
        <w:trPr>
          <w:trHeight w:val="300"/>
        </w:trPr>
        <w:tc>
          <w:tcPr>
            <w:tcW w:w="918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87337A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 and ethnicity</w:t>
            </w:r>
          </w:p>
        </w:tc>
      </w:tr>
      <w:tr w:rsidR="001F2DCF" w:rsidRPr="00D74DEF" w14:paraId="2691CED7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5EDA04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DE99C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BD53D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46009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F2DCF" w:rsidRPr="00D74DEF" w14:paraId="50DC42A4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B8DF1A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53CFD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5984C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47DB6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B8C3B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39911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7FBCA8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752D5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58E77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B505B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AA1C5E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0F33E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468153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F2DCF" w:rsidRPr="00D74DEF" w14:paraId="16FC5C3B" w14:textId="77777777" w:rsidTr="00970671">
        <w:trPr>
          <w:trHeight w:val="300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F5603A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7951F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4A0962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56C53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D906A1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E0302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A2E2B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E13F7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4C3A5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6685A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22290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8D488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23A84C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DCF" w:rsidRPr="00D74DEF" w14:paraId="76F00E01" w14:textId="77777777" w:rsidTr="00970671">
        <w:trPr>
          <w:trHeight w:val="161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6AF735" w14:textId="77777777" w:rsidR="001F2DCF" w:rsidRPr="00D74DEF" w:rsidRDefault="001F2DCF" w:rsidP="00970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9A99C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0B166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6656F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22FF65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ACB26A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45557D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ED7319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658C5B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C645B7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6D6256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624374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C27430" w14:textId="77777777" w:rsidR="001F2DCF" w:rsidRPr="00D74DEF" w:rsidRDefault="001F2DCF" w:rsidP="00970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D7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25641E2" w14:textId="77777777" w:rsidR="001F2DCF" w:rsidRDefault="001F2DCF" w:rsidP="001F2DCF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C3867">
        <w:rPr>
          <w:rFonts w:ascii="Times New Roman" w:eastAsia="Times New Roman" w:hAnsi="Times New Roman" w:cs="Times New Roman"/>
          <w:sz w:val="22"/>
          <w:szCs w:val="22"/>
        </w:rPr>
        <w:t>Note: Data: Our study used the 2019-2022 National Health Interview Survey’s (NHIS) Sample Child Interview and focused on adolescents aged 12 to 17. “Emotional/social support” measure was only available in 2021 and 2022, and “had virtual medical appointment” measure was only available since 2020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Logistic regressions were applied, and other covariates were controlled.</w:t>
      </w:r>
    </w:p>
    <w:p w14:paraId="722A6F50" w14:textId="77777777" w:rsidR="001F2DCF" w:rsidRDefault="001F2DCF" w:rsidP="001F2DCF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0FD45C6" w14:textId="77777777" w:rsidR="001F2DCF" w:rsidRDefault="001F2DCF" w:rsidP="001F2DCF">
      <w:pPr>
        <w:rPr>
          <w:rFonts w:ascii="Times New Roman" w:eastAsia="Times New Roman" w:hAnsi="Times New Roman" w:cs="Times New Roman"/>
          <w:b/>
        </w:rPr>
      </w:pPr>
    </w:p>
    <w:p w14:paraId="6F6AA48E" w14:textId="77777777" w:rsidR="001F2DCF" w:rsidRDefault="001F2DCF" w:rsidP="001F2DCF">
      <w:pPr>
        <w:rPr>
          <w:rFonts w:ascii="Times New Roman" w:eastAsia="Times New Roman" w:hAnsi="Times New Roman" w:cs="Times New Roman"/>
        </w:rPr>
      </w:pPr>
    </w:p>
    <w:p w14:paraId="6937BD71" w14:textId="77777777" w:rsidR="001F2DCF" w:rsidRDefault="001F2DCF" w:rsidP="001F2DC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A6B7A96" w14:textId="77777777" w:rsidR="001F2DCF" w:rsidRDefault="001F2DCF" w:rsidP="001F2DCF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/>
      </w:r>
    </w:p>
    <w:p w14:paraId="763945C9" w14:textId="77777777" w:rsidR="00FA67D3" w:rsidRDefault="00FA67D3"/>
    <w:sectPr w:rsidR="00FA67D3" w:rsidSect="001F2DC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2DCF"/>
    <w:rsid w:val="001F2DCF"/>
    <w:rsid w:val="00313EBC"/>
    <w:rsid w:val="00443B17"/>
    <w:rsid w:val="004734F7"/>
    <w:rsid w:val="009E110F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5D544"/>
  <w15:chartTrackingRefBased/>
  <w15:docId w15:val="{73DBF6C2-DD5C-4FAE-8403-CE7E33EE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CF"/>
    <w:pPr>
      <w:spacing w:line="278" w:lineRule="auto"/>
    </w:pPr>
    <w:rPr>
      <w:rFonts w:ascii="Aptos" w:eastAsia="Aptos" w:hAnsi="Aptos" w:cs="Aptos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D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D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D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6-06T12:03:00Z</dcterms:created>
  <dcterms:modified xsi:type="dcterms:W3CDTF">2025-06-06T12:03:00Z</dcterms:modified>
</cp:coreProperties>
</file>